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7688A" w14:textId="77777777" w:rsidR="006C0C8D" w:rsidRDefault="006C0C8D" w:rsidP="006C0C8D">
      <w:pP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</w:pPr>
    </w:p>
    <w:p w14:paraId="35E25ECF" w14:textId="77777777" w:rsidR="006C0C8D" w:rsidRPr="009A1370" w:rsidRDefault="006C0C8D" w:rsidP="006C0C8D">
      <w:pPr>
        <w:rPr>
          <w:rFonts w:ascii="Times New Roman" w:eastAsia="Times New Roman" w:hAnsi="Times New Roman" w:cs="Times New Roman"/>
          <w:b/>
          <w:sz w:val="24"/>
          <w:szCs w:val="24"/>
          <w:u w:val="single"/>
          <w:vertAlign w:val="superscript"/>
        </w:rPr>
      </w:pPr>
      <w:r w:rsidRPr="009A1370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Table S1</w:t>
      </w:r>
    </w:p>
    <w:p w14:paraId="485BFB86" w14:textId="77777777" w:rsidR="006C0C8D" w:rsidRPr="00B34309" w:rsidRDefault="006C0C8D" w:rsidP="006C0C8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266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6"/>
        <w:gridCol w:w="1259"/>
        <w:gridCol w:w="1270"/>
        <w:gridCol w:w="876"/>
      </w:tblGrid>
      <w:tr w:rsidR="006C0C8D" w:rsidRPr="00B34309" w14:paraId="1143E425" w14:textId="77777777" w:rsidTr="001A6949"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0BCD12BC" w14:textId="77777777" w:rsidR="006C0C8D" w:rsidRPr="00B34309" w:rsidRDefault="006C0C8D" w:rsidP="001A6949">
            <w:pPr>
              <w:ind w:lef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55545B9C" w14:textId="717A3EF4" w:rsidR="006C0C8D" w:rsidRPr="00B34309" w:rsidRDefault="000745D1" w:rsidP="001A69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745D1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t</w:t>
            </w:r>
            <w:r w:rsidRPr="000745D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lag</w:t>
            </w:r>
            <w:proofErr w:type="spellEnd"/>
          </w:p>
          <w:p w14:paraId="204B5B0C" w14:textId="77777777" w:rsidR="006C0C8D" w:rsidRPr="00B34309" w:rsidRDefault="006C0C8D" w:rsidP="001A69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4309">
              <w:rPr>
                <w:rFonts w:ascii="Times New Roman" w:hAnsi="Times New Roman" w:cs="Times New Roman"/>
                <w:b/>
                <w:sz w:val="24"/>
                <w:szCs w:val="24"/>
              </w:rPr>
              <w:t>[Hours]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05F09A01" w14:textId="77777777" w:rsidR="006C0C8D" w:rsidRPr="00B34309" w:rsidRDefault="006C0C8D" w:rsidP="001A69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bookmarkStart w:id="0" w:name="_Hlk109657255"/>
            <w:r w:rsidRPr="00B3430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K</w:t>
            </w:r>
            <w:r w:rsidRPr="00B3430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app</w:t>
            </w:r>
          </w:p>
          <w:bookmarkEnd w:id="0"/>
          <w:p w14:paraId="7A50C624" w14:textId="77777777" w:rsidR="006C0C8D" w:rsidRPr="00B34309" w:rsidRDefault="006C0C8D" w:rsidP="001A69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4309">
              <w:rPr>
                <w:rFonts w:ascii="Times New Roman" w:hAnsi="Times New Roman" w:cs="Times New Roman"/>
                <w:b/>
                <w:sz w:val="24"/>
                <w:szCs w:val="24"/>
              </w:rPr>
              <w:t>[Hours</w:t>
            </w:r>
            <w:r w:rsidRPr="00B3430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B34309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07CE529C" w14:textId="77777777" w:rsidR="006C0C8D" w:rsidRPr="00B34309" w:rsidRDefault="006C0C8D" w:rsidP="001A69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430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</w:t>
            </w:r>
            <w:r w:rsidRPr="00B3430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f</w:t>
            </w:r>
          </w:p>
        </w:tc>
      </w:tr>
      <w:tr w:rsidR="006C0C8D" w:rsidRPr="00B34309" w14:paraId="24FCDAC5" w14:textId="77777777" w:rsidTr="001A6949">
        <w:tc>
          <w:tcPr>
            <w:tcW w:w="1256" w:type="dxa"/>
          </w:tcPr>
          <w:p w14:paraId="3D4E385F" w14:textId="77777777" w:rsidR="006C0C8D" w:rsidRPr="00B34309" w:rsidRDefault="006C0C8D" w:rsidP="00BD361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4309">
              <w:rPr>
                <w:rFonts w:ascii="Times New Roman" w:hAnsi="Times New Roman" w:cs="Times New Roman"/>
                <w:b/>
                <w:sz w:val="24"/>
                <w:szCs w:val="24"/>
              </w:rPr>
              <w:t>RNas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B34309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259" w:type="dxa"/>
          </w:tcPr>
          <w:p w14:paraId="7CD5655B" w14:textId="2B59BEB7" w:rsidR="006C0C8D" w:rsidRPr="00B34309" w:rsidRDefault="0031535E" w:rsidP="001A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5</w:t>
            </w:r>
          </w:p>
        </w:tc>
        <w:tc>
          <w:tcPr>
            <w:tcW w:w="1270" w:type="dxa"/>
          </w:tcPr>
          <w:p w14:paraId="219E53E3" w14:textId="068F9C7B" w:rsidR="006C0C8D" w:rsidRPr="00B34309" w:rsidRDefault="0031535E" w:rsidP="001A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876" w:type="dxa"/>
          </w:tcPr>
          <w:p w14:paraId="520500CF" w14:textId="14D1F8F5" w:rsidR="006C0C8D" w:rsidRPr="00B34309" w:rsidRDefault="0031535E" w:rsidP="001A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</w:tr>
      <w:tr w:rsidR="006C0C8D" w:rsidRPr="00B34309" w14:paraId="5348E398" w14:textId="77777777" w:rsidTr="001A6949">
        <w:tc>
          <w:tcPr>
            <w:tcW w:w="1256" w:type="dxa"/>
          </w:tcPr>
          <w:p w14:paraId="13617BAE" w14:textId="77777777" w:rsidR="006C0C8D" w:rsidRPr="00B34309" w:rsidRDefault="006C0C8D" w:rsidP="001A69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34309">
              <w:rPr>
                <w:rFonts w:ascii="Times New Roman" w:hAnsi="Times New Roman" w:cs="Times New Roman"/>
                <w:b/>
                <w:sz w:val="24"/>
                <w:szCs w:val="24"/>
              </w:rPr>
              <w:t>Lyz</w:t>
            </w:r>
            <w:proofErr w:type="spellEnd"/>
          </w:p>
        </w:tc>
        <w:tc>
          <w:tcPr>
            <w:tcW w:w="1259" w:type="dxa"/>
          </w:tcPr>
          <w:p w14:paraId="1DD279F6" w14:textId="45E50724" w:rsidR="006C0C8D" w:rsidRPr="00B34309" w:rsidRDefault="0031535E" w:rsidP="001A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270" w:type="dxa"/>
          </w:tcPr>
          <w:p w14:paraId="2E9D8B3D" w14:textId="234DC43C" w:rsidR="006C0C8D" w:rsidRPr="00B34309" w:rsidRDefault="0031535E" w:rsidP="001A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876" w:type="dxa"/>
          </w:tcPr>
          <w:p w14:paraId="6CF377D4" w14:textId="6EA8C160" w:rsidR="006C0C8D" w:rsidRPr="00B34309" w:rsidRDefault="0031535E" w:rsidP="001A69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.81</w:t>
            </w:r>
          </w:p>
        </w:tc>
      </w:tr>
    </w:tbl>
    <w:p w14:paraId="2E50277F" w14:textId="77777777" w:rsidR="006C0C8D" w:rsidRPr="00B34309" w:rsidRDefault="006C0C8D" w:rsidP="006C0C8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AdvTimes" w:hAnsi="Times New Roman" w:cs="Times New Roman"/>
          <w:sz w:val="24"/>
          <w:szCs w:val="24"/>
        </w:rPr>
      </w:pPr>
    </w:p>
    <w:p w14:paraId="539C9DBB" w14:textId="77777777" w:rsidR="00546FA5" w:rsidRDefault="00546FA5"/>
    <w:sectPr w:rsidR="00546F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imes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WyMDA1MTUytDQwMDJS0lEKTi0uzszPAykwrQUANcg6kSwAAAA="/>
  </w:docVars>
  <w:rsids>
    <w:rsidRoot w:val="006C0C8D"/>
    <w:rsid w:val="000745D1"/>
    <w:rsid w:val="0031535E"/>
    <w:rsid w:val="00546FA5"/>
    <w:rsid w:val="006C0C8D"/>
    <w:rsid w:val="00724CE8"/>
    <w:rsid w:val="008A1D05"/>
    <w:rsid w:val="008F154A"/>
    <w:rsid w:val="00BD3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B518E"/>
  <w15:chartTrackingRefBased/>
  <w15:docId w15:val="{015049FA-E102-4B40-A524-0ADA0E207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C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0C8D"/>
    <w:pPr>
      <w:spacing w:after="0" w:line="240" w:lineRule="auto"/>
    </w:pPr>
    <w:rPr>
      <w:rFonts w:eastAsiaTheme="minorEastAsia"/>
      <w:lang w:eastAsia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3-01-05T19:54:00Z</dcterms:created>
  <dcterms:modified xsi:type="dcterms:W3CDTF">2023-01-05T19:54:00Z</dcterms:modified>
</cp:coreProperties>
</file>